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20EBE" w14:textId="77777777" w:rsidR="00AC57D1" w:rsidRDefault="00710C51">
      <w:pPr>
        <w:pStyle w:val="FirstParagraph"/>
      </w:pPr>
      <w:r>
        <w:rPr>
          <w:b/>
          <w:bCs/>
        </w:rPr>
        <w:t>Progression-free survival from first recurrence</w:t>
      </w:r>
    </w:p>
    <w:p w14:paraId="32BD6F6C" w14:textId="77777777" w:rsidR="00AC57D1" w:rsidRDefault="00710C51">
      <w:pPr>
        <w:pStyle w:val="FirstParagraph"/>
      </w:pPr>
      <w:r>
        <w:rPr>
          <w:noProof/>
        </w:rPr>
        <w:drawing>
          <wp:inline distT="0" distB="0" distL="0" distR="0" wp14:anchorId="09CF303C" wp14:editId="6C7A18F4">
            <wp:extent cx="5334000" cy="3556000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-Graphics_files/figure-docx/unnamed-chunk-1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556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868582E" w14:textId="07E6A09A" w:rsidR="00AC57D1" w:rsidRDefault="00710C51">
      <w:pPr>
        <w:pStyle w:val="SourceCode"/>
      </w:pPr>
      <w:r>
        <w:rPr>
          <w:rStyle w:val="VerbatimChar"/>
        </w:rPr>
        <w:t>##           groups median survival lower 95%-CI upper 95%-CI</w:t>
      </w:r>
      <w:r>
        <w:br/>
      </w:r>
      <w:r>
        <w:rPr>
          <w:rStyle w:val="VerbatimChar"/>
        </w:rPr>
        <w:t>## 1 Patient cohort        15.31006      13.2731     19.97536</w:t>
      </w:r>
    </w:p>
    <w:p w14:paraId="1E6F90B2" w14:textId="77777777" w:rsidR="00046ACE" w:rsidRDefault="00046ACE">
      <w:pPr>
        <w:pStyle w:val="FirstParagraph"/>
        <w:rPr>
          <w:b/>
          <w:bCs/>
        </w:rPr>
      </w:pPr>
    </w:p>
    <w:p w14:paraId="03518936" w14:textId="77777777" w:rsidR="00046ACE" w:rsidRDefault="00046ACE">
      <w:pPr>
        <w:pStyle w:val="FirstParagraph"/>
        <w:rPr>
          <w:b/>
          <w:bCs/>
        </w:rPr>
      </w:pPr>
    </w:p>
    <w:p w14:paraId="0C14D875" w14:textId="77777777" w:rsidR="00046ACE" w:rsidRDefault="00046ACE">
      <w:pPr>
        <w:pStyle w:val="FirstParagraph"/>
        <w:rPr>
          <w:b/>
          <w:bCs/>
        </w:rPr>
      </w:pPr>
    </w:p>
    <w:p w14:paraId="79A2F767" w14:textId="77777777" w:rsidR="00046ACE" w:rsidRDefault="00046ACE">
      <w:pPr>
        <w:pStyle w:val="FirstParagraph"/>
        <w:rPr>
          <w:b/>
          <w:bCs/>
        </w:rPr>
      </w:pPr>
    </w:p>
    <w:p w14:paraId="48DA1525" w14:textId="77777777" w:rsidR="00046ACE" w:rsidRDefault="00046ACE">
      <w:pPr>
        <w:pStyle w:val="FirstParagraph"/>
        <w:rPr>
          <w:b/>
          <w:bCs/>
        </w:rPr>
      </w:pPr>
    </w:p>
    <w:p w14:paraId="0B070F43" w14:textId="77777777" w:rsidR="00046ACE" w:rsidRDefault="00046ACE">
      <w:pPr>
        <w:pStyle w:val="FirstParagraph"/>
        <w:rPr>
          <w:b/>
          <w:bCs/>
        </w:rPr>
      </w:pPr>
    </w:p>
    <w:p w14:paraId="64FA727D" w14:textId="77777777" w:rsidR="00046ACE" w:rsidRDefault="00046ACE">
      <w:pPr>
        <w:pStyle w:val="FirstParagraph"/>
        <w:rPr>
          <w:b/>
          <w:bCs/>
        </w:rPr>
      </w:pPr>
    </w:p>
    <w:p w14:paraId="6549AB97" w14:textId="77777777" w:rsidR="00046ACE" w:rsidRDefault="00046ACE">
      <w:pPr>
        <w:pStyle w:val="FirstParagraph"/>
        <w:rPr>
          <w:b/>
          <w:bCs/>
        </w:rPr>
      </w:pPr>
    </w:p>
    <w:p w14:paraId="3B008A8B" w14:textId="77777777" w:rsidR="00046ACE" w:rsidRDefault="00046ACE">
      <w:pPr>
        <w:pStyle w:val="FirstParagraph"/>
        <w:rPr>
          <w:b/>
          <w:bCs/>
        </w:rPr>
      </w:pPr>
    </w:p>
    <w:p w14:paraId="23A699DE" w14:textId="77777777" w:rsidR="00046ACE" w:rsidRDefault="00046ACE">
      <w:pPr>
        <w:pStyle w:val="FirstParagraph"/>
        <w:rPr>
          <w:b/>
          <w:bCs/>
        </w:rPr>
      </w:pPr>
    </w:p>
    <w:p w14:paraId="7396BC6E" w14:textId="77777777" w:rsidR="00046ACE" w:rsidRDefault="00046ACE">
      <w:pPr>
        <w:pStyle w:val="FirstParagraph"/>
        <w:rPr>
          <w:b/>
          <w:bCs/>
        </w:rPr>
      </w:pPr>
    </w:p>
    <w:p w14:paraId="207CA5DB" w14:textId="77777777" w:rsidR="00046ACE" w:rsidRDefault="00046ACE">
      <w:pPr>
        <w:pStyle w:val="FirstParagraph"/>
        <w:rPr>
          <w:b/>
          <w:bCs/>
        </w:rPr>
      </w:pPr>
    </w:p>
    <w:p w14:paraId="61A4AAAD" w14:textId="77777777" w:rsidR="00046ACE" w:rsidRDefault="00046ACE">
      <w:pPr>
        <w:pStyle w:val="FirstParagraph"/>
        <w:rPr>
          <w:b/>
          <w:bCs/>
        </w:rPr>
      </w:pPr>
    </w:p>
    <w:p w14:paraId="460B9D4D" w14:textId="68F38791" w:rsidR="00AC57D1" w:rsidRDefault="00710C51">
      <w:pPr>
        <w:pStyle w:val="FirstParagraph"/>
      </w:pPr>
      <w:r>
        <w:rPr>
          <w:b/>
          <w:bCs/>
        </w:rPr>
        <w:lastRenderedPageBreak/>
        <w:t>Overall survival after first recurrence</w:t>
      </w:r>
    </w:p>
    <w:p w14:paraId="444E956D" w14:textId="77777777" w:rsidR="00AC57D1" w:rsidRDefault="00710C51">
      <w:pPr>
        <w:pStyle w:val="FirstParagraph"/>
      </w:pPr>
      <w:r>
        <w:rPr>
          <w:noProof/>
        </w:rPr>
        <w:drawing>
          <wp:inline distT="0" distB="0" distL="0" distR="0" wp14:anchorId="231C3A75" wp14:editId="0CFB710D">
            <wp:extent cx="5334000" cy="3556000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-Graphics_files/figure-docx/unnamed-chunk-2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556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5C76006" w14:textId="0534A95C" w:rsidR="00AC57D1" w:rsidRDefault="00710C51">
      <w:pPr>
        <w:pStyle w:val="SourceCode"/>
      </w:pPr>
      <w:r>
        <w:rPr>
          <w:rStyle w:val="VerbatimChar"/>
        </w:rPr>
        <w:t>##           groups median survival lower 95%-CI upper 95%-CI</w:t>
      </w:r>
      <w:r>
        <w:br/>
      </w:r>
      <w:r>
        <w:rPr>
          <w:rStyle w:val="VerbatimChar"/>
        </w:rPr>
        <w:t>## 1 Patient cohort        36.86242     29.66735     53.38809</w:t>
      </w:r>
    </w:p>
    <w:p w14:paraId="703A2763" w14:textId="77777777" w:rsidR="00046ACE" w:rsidRDefault="00046ACE">
      <w:pPr>
        <w:pStyle w:val="FirstParagraph"/>
        <w:rPr>
          <w:b/>
          <w:bCs/>
        </w:rPr>
      </w:pPr>
    </w:p>
    <w:p w14:paraId="3B258345" w14:textId="77777777" w:rsidR="00046ACE" w:rsidRDefault="00046ACE">
      <w:pPr>
        <w:pStyle w:val="FirstParagraph"/>
        <w:rPr>
          <w:b/>
          <w:bCs/>
        </w:rPr>
      </w:pPr>
    </w:p>
    <w:p w14:paraId="3FCABBC8" w14:textId="77777777" w:rsidR="00046ACE" w:rsidRDefault="00046ACE">
      <w:pPr>
        <w:pStyle w:val="FirstParagraph"/>
        <w:rPr>
          <w:b/>
          <w:bCs/>
        </w:rPr>
      </w:pPr>
    </w:p>
    <w:p w14:paraId="19419767" w14:textId="77777777" w:rsidR="00046ACE" w:rsidRDefault="00046ACE">
      <w:pPr>
        <w:pStyle w:val="FirstParagraph"/>
        <w:rPr>
          <w:b/>
          <w:bCs/>
        </w:rPr>
      </w:pPr>
    </w:p>
    <w:p w14:paraId="0BC447FD" w14:textId="77777777" w:rsidR="00046ACE" w:rsidRDefault="00046ACE">
      <w:pPr>
        <w:pStyle w:val="FirstParagraph"/>
        <w:rPr>
          <w:b/>
          <w:bCs/>
        </w:rPr>
      </w:pPr>
    </w:p>
    <w:p w14:paraId="1CFA7F29" w14:textId="77777777" w:rsidR="00046ACE" w:rsidRDefault="00046ACE">
      <w:pPr>
        <w:pStyle w:val="FirstParagraph"/>
        <w:rPr>
          <w:b/>
          <w:bCs/>
        </w:rPr>
      </w:pPr>
    </w:p>
    <w:p w14:paraId="2DC20534" w14:textId="77777777" w:rsidR="00046ACE" w:rsidRDefault="00046ACE">
      <w:pPr>
        <w:pStyle w:val="FirstParagraph"/>
        <w:rPr>
          <w:b/>
          <w:bCs/>
        </w:rPr>
      </w:pPr>
    </w:p>
    <w:p w14:paraId="6601EFE2" w14:textId="77777777" w:rsidR="00046ACE" w:rsidRDefault="00046ACE">
      <w:pPr>
        <w:pStyle w:val="FirstParagraph"/>
        <w:rPr>
          <w:b/>
          <w:bCs/>
        </w:rPr>
      </w:pPr>
    </w:p>
    <w:p w14:paraId="42283BC1" w14:textId="77777777" w:rsidR="00046ACE" w:rsidRDefault="00046ACE">
      <w:pPr>
        <w:pStyle w:val="FirstParagraph"/>
        <w:rPr>
          <w:b/>
          <w:bCs/>
        </w:rPr>
      </w:pPr>
    </w:p>
    <w:p w14:paraId="57A73BF7" w14:textId="77777777" w:rsidR="00046ACE" w:rsidRDefault="00046ACE">
      <w:pPr>
        <w:pStyle w:val="FirstParagraph"/>
        <w:rPr>
          <w:b/>
          <w:bCs/>
        </w:rPr>
      </w:pPr>
    </w:p>
    <w:p w14:paraId="332EF497" w14:textId="77777777" w:rsidR="00046ACE" w:rsidRDefault="00046ACE">
      <w:pPr>
        <w:pStyle w:val="FirstParagraph"/>
        <w:rPr>
          <w:b/>
          <w:bCs/>
        </w:rPr>
      </w:pPr>
    </w:p>
    <w:p w14:paraId="1D12136A" w14:textId="77777777" w:rsidR="00046ACE" w:rsidRDefault="00046ACE">
      <w:pPr>
        <w:pStyle w:val="FirstParagraph"/>
        <w:rPr>
          <w:b/>
          <w:bCs/>
        </w:rPr>
      </w:pPr>
    </w:p>
    <w:p w14:paraId="0B6EDB46" w14:textId="77777777" w:rsidR="00046ACE" w:rsidRDefault="00046ACE">
      <w:pPr>
        <w:pStyle w:val="FirstParagraph"/>
        <w:rPr>
          <w:b/>
          <w:bCs/>
        </w:rPr>
      </w:pPr>
    </w:p>
    <w:p w14:paraId="1AB9F5DA" w14:textId="77777777" w:rsidR="00046ACE" w:rsidRDefault="00046ACE">
      <w:pPr>
        <w:pStyle w:val="FirstParagraph"/>
        <w:rPr>
          <w:b/>
          <w:bCs/>
        </w:rPr>
      </w:pPr>
    </w:p>
    <w:p w14:paraId="1CBB8F76" w14:textId="36DEC1B4" w:rsidR="00AC57D1" w:rsidRDefault="00710C51">
      <w:pPr>
        <w:pStyle w:val="FirstParagraph"/>
      </w:pPr>
      <w:r>
        <w:rPr>
          <w:b/>
          <w:bCs/>
        </w:rPr>
        <w:lastRenderedPageBreak/>
        <w:t>Progre</w:t>
      </w:r>
      <w:r>
        <w:rPr>
          <w:b/>
          <w:bCs/>
        </w:rPr>
        <w:t>ssion-free survival by application of chemotherapy</w:t>
      </w:r>
    </w:p>
    <w:p w14:paraId="343A77F7" w14:textId="77777777" w:rsidR="00AC57D1" w:rsidRDefault="00710C51">
      <w:pPr>
        <w:pStyle w:val="FirstParagraph"/>
      </w:pPr>
      <w:r>
        <w:rPr>
          <w:noProof/>
        </w:rPr>
        <w:drawing>
          <wp:inline distT="0" distB="0" distL="0" distR="0" wp14:anchorId="252CAB55" wp14:editId="3DB5AAC7">
            <wp:extent cx="5334000" cy="3556000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-Graphics_files/figure-docx/unnamed-chunk-3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556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21906E3" w14:textId="6B196F67" w:rsidR="00AC57D1" w:rsidRDefault="00710C51">
      <w:pPr>
        <w:pStyle w:val="SourceCode"/>
      </w:pPr>
      <w:r>
        <w:rPr>
          <w:rStyle w:val="VerbatimChar"/>
        </w:rPr>
        <w:t>##            groups median survival lower 95%-CI upper 95%-CI</w:t>
      </w:r>
      <w:r>
        <w:br/>
      </w:r>
      <w:r>
        <w:rPr>
          <w:rStyle w:val="VerbatimChar"/>
        </w:rPr>
        <w:t>## 1    Chemotherapy        15.40862    13.273101     21.48665</w:t>
      </w:r>
      <w:r>
        <w:br/>
      </w:r>
      <w:r>
        <w:rPr>
          <w:rStyle w:val="VerbatimChar"/>
        </w:rPr>
        <w:t>## 2 No chemotherapy        15.31006     9.889117     2</w:t>
      </w:r>
      <w:r>
        <w:rPr>
          <w:rStyle w:val="VerbatimChar"/>
        </w:rPr>
        <w:t>1.15811</w:t>
      </w:r>
    </w:p>
    <w:p w14:paraId="5B7983F5" w14:textId="77777777" w:rsidR="00046ACE" w:rsidRDefault="00046ACE">
      <w:pPr>
        <w:rPr>
          <w:b/>
          <w:bCs/>
        </w:rPr>
      </w:pPr>
      <w:r>
        <w:rPr>
          <w:b/>
          <w:bCs/>
        </w:rPr>
        <w:br w:type="page"/>
      </w:r>
    </w:p>
    <w:p w14:paraId="552A093B" w14:textId="49D3BFFF" w:rsidR="00AC57D1" w:rsidRDefault="00710C51">
      <w:pPr>
        <w:pStyle w:val="FirstParagraph"/>
      </w:pPr>
      <w:r>
        <w:rPr>
          <w:b/>
          <w:bCs/>
        </w:rPr>
        <w:lastRenderedPageBreak/>
        <w:t>Overall survival by application of chemotherapy</w:t>
      </w:r>
    </w:p>
    <w:p w14:paraId="49D8D699" w14:textId="77777777" w:rsidR="00AC57D1" w:rsidRDefault="00710C51">
      <w:pPr>
        <w:pStyle w:val="FirstParagraph"/>
      </w:pPr>
      <w:r>
        <w:rPr>
          <w:noProof/>
        </w:rPr>
        <w:drawing>
          <wp:inline distT="0" distB="0" distL="0" distR="0" wp14:anchorId="7D657865" wp14:editId="38C8AE4E">
            <wp:extent cx="5334000" cy="3556000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-Graphics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556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EAD90D0" w14:textId="5FC8448A" w:rsidR="00AC57D1" w:rsidRDefault="00710C51">
      <w:pPr>
        <w:pStyle w:val="SourceCode"/>
      </w:pPr>
      <w:r>
        <w:rPr>
          <w:rStyle w:val="VerbatimChar"/>
        </w:rPr>
        <w:t>##            groups median survival lower 95%-CI upper 95%-CI</w:t>
      </w:r>
      <w:r>
        <w:br/>
      </w:r>
      <w:r>
        <w:rPr>
          <w:rStyle w:val="VerbatimChar"/>
        </w:rPr>
        <w:t>## 1    Chemotherapy        36.86242     30.29158     53.71663</w:t>
      </w:r>
      <w:r>
        <w:br/>
      </w:r>
      <w:r>
        <w:rPr>
          <w:rStyle w:val="VerbatimChar"/>
        </w:rPr>
        <w:t xml:space="preserve">## 2 No chemotherapy        29.66735     18.85832 </w:t>
      </w:r>
      <w:r>
        <w:rPr>
          <w:rStyle w:val="VerbatimChar"/>
        </w:rPr>
        <w:t xml:space="preserve">          NA</w:t>
      </w:r>
    </w:p>
    <w:p w14:paraId="3CE6B998" w14:textId="77777777" w:rsidR="00046ACE" w:rsidRDefault="00046ACE">
      <w:pPr>
        <w:rPr>
          <w:b/>
          <w:bCs/>
        </w:rPr>
      </w:pPr>
      <w:r>
        <w:rPr>
          <w:b/>
          <w:bCs/>
        </w:rPr>
        <w:br w:type="page"/>
      </w:r>
    </w:p>
    <w:p w14:paraId="03993E41" w14:textId="20FA499C" w:rsidR="00AC57D1" w:rsidRDefault="00710C51">
      <w:pPr>
        <w:pStyle w:val="FirstParagraph"/>
      </w:pPr>
      <w:r>
        <w:rPr>
          <w:b/>
          <w:bCs/>
        </w:rPr>
        <w:lastRenderedPageBreak/>
        <w:t>Progression-free survival of patients with GTR/NTR resection by application of chemotherapy</w:t>
      </w:r>
    </w:p>
    <w:p w14:paraId="6FAC8FF4" w14:textId="1E07A751" w:rsidR="00AC57D1" w:rsidRDefault="00710C51" w:rsidP="00046ACE">
      <w:pPr>
        <w:pStyle w:val="FirstParagraph"/>
      </w:pPr>
      <w:r>
        <w:rPr>
          <w:noProof/>
        </w:rPr>
        <w:drawing>
          <wp:inline distT="0" distB="0" distL="0" distR="0" wp14:anchorId="05D3CAAB" wp14:editId="2912BDEA">
            <wp:extent cx="5334000" cy="3556000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-Graphics_files/figure-docx/unnamed-chunk-5-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556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br/>
      </w:r>
      <w:r>
        <w:rPr>
          <w:rStyle w:val="VerbatimChar"/>
        </w:rPr>
        <w:t>##            groups median survival lower 95%-CI upper 95%-CI</w:t>
      </w:r>
      <w:r>
        <w:br/>
      </w:r>
      <w:r>
        <w:rPr>
          <w:rStyle w:val="VerbatimChar"/>
        </w:rPr>
        <w:t>## 1    Chemotherapy        19.77823    15.112936     28.84600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># 2 No chemotherapy        15.14579     8.837782     20.40246</w:t>
      </w:r>
    </w:p>
    <w:p w14:paraId="44B9914A" w14:textId="77777777" w:rsidR="00046ACE" w:rsidRDefault="00046ACE">
      <w:pPr>
        <w:rPr>
          <w:b/>
          <w:bCs/>
        </w:rPr>
      </w:pPr>
      <w:r>
        <w:rPr>
          <w:b/>
          <w:bCs/>
        </w:rPr>
        <w:br w:type="page"/>
      </w:r>
    </w:p>
    <w:p w14:paraId="4A1B83D8" w14:textId="6C66F45D" w:rsidR="00AC57D1" w:rsidRDefault="00710C51">
      <w:pPr>
        <w:pStyle w:val="FirstParagraph"/>
      </w:pPr>
      <w:r>
        <w:rPr>
          <w:b/>
          <w:bCs/>
        </w:rPr>
        <w:lastRenderedPageBreak/>
        <w:t>Overall survival of patients with GTR/NTR resection by application of chemotherapy</w:t>
      </w:r>
    </w:p>
    <w:p w14:paraId="0105F8B7" w14:textId="767CEA21" w:rsidR="00AC57D1" w:rsidRDefault="00710C51" w:rsidP="00046ACE">
      <w:pPr>
        <w:pStyle w:val="FirstParagraph"/>
      </w:pPr>
      <w:r>
        <w:rPr>
          <w:noProof/>
        </w:rPr>
        <w:drawing>
          <wp:inline distT="0" distB="0" distL="0" distR="0" wp14:anchorId="4F0C91E6" wp14:editId="304600DE">
            <wp:extent cx="5334000" cy="3556000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-Graphics_files/figure-docx/unnamed-chunk-6-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556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br/>
      </w:r>
      <w:r>
        <w:rPr>
          <w:rStyle w:val="VerbatimChar"/>
        </w:rPr>
        <w:t>##            groups median survival lower 95%-CI upper 95%-CI</w:t>
      </w:r>
      <w:r>
        <w:br/>
      </w:r>
      <w:r>
        <w:rPr>
          <w:rStyle w:val="VerbatimChar"/>
        </w:rPr>
        <w:t xml:space="preserve">## 1    Chemotherapy    </w:t>
      </w:r>
      <w:r>
        <w:rPr>
          <w:rStyle w:val="VerbatimChar"/>
        </w:rPr>
        <w:t xml:space="preserve">    53.38809     36.86242           NA</w:t>
      </w:r>
      <w:r>
        <w:br/>
      </w:r>
      <w:r>
        <w:rPr>
          <w:rStyle w:val="VerbatimChar"/>
        </w:rPr>
        <w:t>## 2 No chemotherapy        29.56879     18.75975           NA</w:t>
      </w:r>
    </w:p>
    <w:p w14:paraId="710D30F6" w14:textId="77777777" w:rsidR="00046ACE" w:rsidRDefault="00046ACE">
      <w:pPr>
        <w:rPr>
          <w:b/>
          <w:bCs/>
        </w:rPr>
      </w:pPr>
      <w:r>
        <w:rPr>
          <w:b/>
          <w:bCs/>
        </w:rPr>
        <w:br w:type="page"/>
      </w:r>
    </w:p>
    <w:p w14:paraId="5D232A51" w14:textId="312EF22B" w:rsidR="00AC57D1" w:rsidRDefault="00710C51">
      <w:pPr>
        <w:pStyle w:val="FirstParagraph"/>
      </w:pPr>
      <w:r>
        <w:rPr>
          <w:b/>
          <w:bCs/>
        </w:rPr>
        <w:lastRenderedPageBreak/>
        <w:t>P</w:t>
      </w:r>
      <w:r>
        <w:rPr>
          <w:b/>
          <w:bCs/>
        </w:rPr>
        <w:t>rogression-free survival of patients with STR / no resection by application of chemotherapy</w:t>
      </w:r>
    </w:p>
    <w:p w14:paraId="6FFA82B1" w14:textId="3234D33C" w:rsidR="00AC57D1" w:rsidRDefault="00710C51" w:rsidP="00046ACE">
      <w:pPr>
        <w:pStyle w:val="FirstParagraph"/>
      </w:pPr>
      <w:r>
        <w:rPr>
          <w:noProof/>
        </w:rPr>
        <w:drawing>
          <wp:inline distT="0" distB="0" distL="0" distR="0" wp14:anchorId="089C1619" wp14:editId="67088190">
            <wp:extent cx="5334000" cy="3556000"/>
            <wp:effectExtent l="0" t="0" r="0" b="0"/>
            <wp:docPr id="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-Graphics_files/figure-docx/unnamed-chunk-7-1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556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br/>
      </w:r>
      <w:r>
        <w:rPr>
          <w:rStyle w:val="VerbatimChar"/>
        </w:rPr>
        <w:t>##            groups median survival lower 95%-CI upper 95%-CI</w:t>
      </w:r>
      <w:r>
        <w:br/>
      </w:r>
      <w:r>
        <w:rPr>
          <w:rStyle w:val="VerbatimChar"/>
        </w:rPr>
        <w:t>## 1    Chemotherapy        10.41478     7.195072     16.52567</w:t>
      </w:r>
      <w:r>
        <w:br/>
      </w:r>
      <w:r>
        <w:rPr>
          <w:rStyle w:val="VerbatimChar"/>
        </w:rPr>
        <w:t>## 2 No chemotherapy        20.46817     9.002053           NA</w:t>
      </w:r>
    </w:p>
    <w:p w14:paraId="0539C7AE" w14:textId="77777777" w:rsidR="00046ACE" w:rsidRDefault="00046ACE">
      <w:pPr>
        <w:rPr>
          <w:b/>
          <w:bCs/>
        </w:rPr>
      </w:pPr>
      <w:r>
        <w:rPr>
          <w:b/>
          <w:bCs/>
        </w:rPr>
        <w:br w:type="page"/>
      </w:r>
    </w:p>
    <w:p w14:paraId="7874BCD4" w14:textId="2F986A7B" w:rsidR="00AC57D1" w:rsidRDefault="00710C51">
      <w:pPr>
        <w:pStyle w:val="FirstParagraph"/>
      </w:pPr>
      <w:r>
        <w:rPr>
          <w:b/>
          <w:bCs/>
        </w:rPr>
        <w:lastRenderedPageBreak/>
        <w:t>O</w:t>
      </w:r>
      <w:r>
        <w:rPr>
          <w:b/>
          <w:bCs/>
        </w:rPr>
        <w:t>verall survival of patients with STR / no resection by application</w:t>
      </w:r>
      <w:r>
        <w:rPr>
          <w:b/>
          <w:bCs/>
        </w:rPr>
        <w:t xml:space="preserve"> of chemotherapy</w:t>
      </w:r>
    </w:p>
    <w:p w14:paraId="58211FD6" w14:textId="743FC63D" w:rsidR="00AC57D1" w:rsidRDefault="00710C51" w:rsidP="00046ACE">
      <w:pPr>
        <w:pStyle w:val="FirstParagraph"/>
      </w:pPr>
      <w:r>
        <w:rPr>
          <w:noProof/>
        </w:rPr>
        <w:drawing>
          <wp:inline distT="0" distB="0" distL="0" distR="0" wp14:anchorId="4C5F7243" wp14:editId="04AF6556">
            <wp:extent cx="5334000" cy="3556000"/>
            <wp:effectExtent l="0" t="0" r="0" b="0"/>
            <wp:docPr id="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-Graphics_files/figure-docx/unnamed-chunk-8-1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556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br/>
      </w:r>
      <w:r>
        <w:rPr>
          <w:rStyle w:val="VerbatimChar"/>
        </w:rPr>
        <w:t>##            groups median survival lower 95%-CI upper 95%-CI</w:t>
      </w:r>
      <w:r>
        <w:br/>
      </w:r>
      <w:r>
        <w:rPr>
          <w:rStyle w:val="VerbatimChar"/>
        </w:rPr>
        <w:t>## 1    Chemotherapy        21.48665     12.55031     39.68789</w:t>
      </w:r>
      <w:r>
        <w:br/>
      </w:r>
      <w:r>
        <w:rPr>
          <w:rStyle w:val="VerbatimChar"/>
        </w:rPr>
        <w:t>## 2 No chemotherapy        58.11910     14.06160           NA</w:t>
      </w:r>
    </w:p>
    <w:sectPr w:rsidR="00AC57D1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2BFE3" w14:textId="77777777" w:rsidR="00710C51" w:rsidRDefault="00710C51">
      <w:pPr>
        <w:spacing w:after="0"/>
      </w:pPr>
      <w:r>
        <w:separator/>
      </w:r>
    </w:p>
  </w:endnote>
  <w:endnote w:type="continuationSeparator" w:id="0">
    <w:p w14:paraId="33872A72" w14:textId="77777777" w:rsidR="00710C51" w:rsidRDefault="00710C5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3F3DB" w14:textId="77777777" w:rsidR="00710C51" w:rsidRDefault="00710C51">
      <w:r>
        <w:separator/>
      </w:r>
    </w:p>
  </w:footnote>
  <w:footnote w:type="continuationSeparator" w:id="0">
    <w:p w14:paraId="709C7281" w14:textId="77777777" w:rsidR="00710C51" w:rsidRDefault="00710C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9956F4E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046ACE"/>
    <w:rsid w:val="004E29B3"/>
    <w:rsid w:val="00590D07"/>
    <w:rsid w:val="00710C51"/>
    <w:rsid w:val="00784D58"/>
    <w:rsid w:val="008D6863"/>
    <w:rsid w:val="00AC57D1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AF0E9"/>
  <w15:docId w15:val="{11FEC71C-5536-4E54-8AC4-50ECFE52E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berschrift5">
    <w:name w:val="heading 5"/>
    <w:basedOn w:val="Standard"/>
    <w:next w:val="Textkrpe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  <w:ind w:left="480" w:right="480"/>
    </w:pPr>
  </w:style>
  <w:style w:type="paragraph" w:styleId="Funotentext">
    <w:name w:val="footnote text"/>
    <w:basedOn w:val="Standard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eschriftungZchn"/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71</Words>
  <Characters>1709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Jonas Adolph</cp:lastModifiedBy>
  <cp:revision>2</cp:revision>
  <dcterms:created xsi:type="dcterms:W3CDTF">2021-08-03T16:14:00Z</dcterms:created>
  <dcterms:modified xsi:type="dcterms:W3CDTF">2021-08-03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